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40249" w14:textId="54C1DA31" w:rsidR="00770A9A" w:rsidRDefault="00770A9A" w:rsidP="007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6952102"/>
      <w:r w:rsidRPr="006A58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A5705" w:rsidRPr="006A5884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6A5884">
        <w:rPr>
          <w:rFonts w:ascii="Times New Roman" w:hAnsi="Times New Roman" w:cs="Times New Roman"/>
          <w:b/>
          <w:bCs/>
          <w:sz w:val="24"/>
          <w:szCs w:val="24"/>
          <w:lang w:val="en-US"/>
        </w:rPr>
        <w:t>c.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>layers’ individual tactical ski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11F1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>ey points and their explan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oaches’ ratings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14:paraId="3208937F" w14:textId="77777777" w:rsidR="00770A9A" w:rsidRPr="003B39BF" w:rsidRDefault="00770A9A" w:rsidP="007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2263"/>
        <w:gridCol w:w="2268"/>
        <w:gridCol w:w="10773"/>
      </w:tblGrid>
      <w:tr w:rsidR="00402E67" w:rsidRPr="000117F3" w14:paraId="3091A641" w14:textId="77777777" w:rsidTr="00606340">
        <w:tc>
          <w:tcPr>
            <w:tcW w:w="2263" w:type="dxa"/>
          </w:tcPr>
          <w:p w14:paraId="570460D3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268" w:type="dxa"/>
          </w:tcPr>
          <w:p w14:paraId="5E035412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</w:t>
            </w: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y points</w:t>
            </w:r>
          </w:p>
        </w:tc>
        <w:tc>
          <w:tcPr>
            <w:tcW w:w="10773" w:type="dxa"/>
          </w:tcPr>
          <w:p w14:paraId="40BD1313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planation of the key points</w:t>
            </w:r>
          </w:p>
        </w:tc>
      </w:tr>
      <w:tr w:rsidR="00402E67" w:rsidRPr="002B559D" w14:paraId="088D3A27" w14:textId="77777777" w:rsidTr="00606340">
        <w:tc>
          <w:tcPr>
            <w:tcW w:w="2263" w:type="dxa"/>
          </w:tcPr>
          <w:p w14:paraId="5EA3EA19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of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BD4C18">
              <w:rPr>
                <w:rFonts w:ascii="Times New Roman" w:hAnsi="Times New Roman" w:cs="Times New Roman"/>
                <w:i/>
                <w:u w:val="single"/>
                <w:lang w:val="en-US"/>
              </w:rPr>
              <w:t>before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ball-related actions</w:t>
            </w:r>
          </w:p>
        </w:tc>
        <w:tc>
          <w:tcPr>
            <w:tcW w:w="2268" w:type="dxa"/>
          </w:tcPr>
          <w:p w14:paraId="51589CCB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B4550F">
              <w:rPr>
                <w:rFonts w:ascii="Times New Roman" w:hAnsi="Times New Roman" w:cs="Times New Roman"/>
                <w:lang w:val="en-US"/>
              </w:rPr>
              <w:t>Pre-orientation</w:t>
            </w:r>
          </w:p>
          <w:p w14:paraId="4F83FE2C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>Offering/Creating Space</w:t>
            </w:r>
          </w:p>
        </w:tc>
        <w:tc>
          <w:tcPr>
            <w:tcW w:w="10773" w:type="dxa"/>
          </w:tcPr>
          <w:p w14:paraId="15BAC371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38E87748" w14:textId="073F834E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 xml:space="preserve">orientate themselves in such a way that they make an appropriate decision:  e.g. </w:t>
            </w:r>
            <w:r w:rsidR="003C1A5F">
              <w:rPr>
                <w:rFonts w:ascii="Times New Roman" w:hAnsi="Times New Roman" w:cs="Times New Roman"/>
                <w:lang w:val="en-US"/>
              </w:rPr>
              <w:t xml:space="preserve">find an </w:t>
            </w:r>
            <w:r w:rsidRPr="003C1A5F">
              <w:rPr>
                <w:rFonts w:ascii="Times New Roman" w:hAnsi="Times New Roman" w:cs="Times New Roman"/>
                <w:lang w:val="en-US"/>
              </w:rPr>
              <w:t>open</w:t>
            </w:r>
            <w:r w:rsidR="00C633F3" w:rsidRPr="003C1A5F">
              <w:rPr>
                <w:rFonts w:ascii="Times New Roman" w:hAnsi="Times New Roman" w:cs="Times New Roman"/>
                <w:lang w:val="en-US"/>
              </w:rPr>
              <w:t xml:space="preserve"> position</w:t>
            </w:r>
            <w:r w:rsidRPr="003C1A5F">
              <w:rPr>
                <w:rFonts w:ascii="Times New Roman" w:hAnsi="Times New Roman" w:cs="Times New Roman"/>
                <w:lang w:val="en-US"/>
              </w:rPr>
              <w:t xml:space="preserve">, look </w:t>
            </w:r>
            <w:r w:rsidRPr="00101136">
              <w:rPr>
                <w:rFonts w:ascii="Times New Roman" w:hAnsi="Times New Roman" w:cs="Times New Roman"/>
                <w:lang w:val="en-US"/>
              </w:rPr>
              <w:t>over their shoulders.</w:t>
            </w:r>
          </w:p>
          <w:p w14:paraId="4934C598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 xml:space="preserve">make themselves available in such a way that they are playable or </w:t>
            </w:r>
            <w:r>
              <w:rPr>
                <w:rFonts w:ascii="Times New Roman" w:hAnsi="Times New Roman" w:cs="Times New Roman"/>
                <w:lang w:val="en-US"/>
              </w:rPr>
              <w:t>create</w:t>
            </w:r>
            <w:r w:rsidRPr="00101136">
              <w:rPr>
                <w:rFonts w:ascii="Times New Roman" w:hAnsi="Times New Roman" w:cs="Times New Roman"/>
                <w:lang w:val="en-US"/>
              </w:rPr>
              <w:t xml:space="preserve"> space in which another player becomes playable: e.g. separate themselves from a defender.</w:t>
            </w:r>
          </w:p>
        </w:tc>
      </w:tr>
      <w:tr w:rsidR="00402E67" w:rsidRPr="002B559D" w14:paraId="5A67F158" w14:textId="77777777" w:rsidTr="00606340">
        <w:tc>
          <w:tcPr>
            <w:tcW w:w="2263" w:type="dxa"/>
          </w:tcPr>
          <w:p w14:paraId="2CFCAD28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ind w:left="315" w:hanging="284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of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101136">
              <w:rPr>
                <w:rFonts w:ascii="Times New Roman" w:hAnsi="Times New Roman" w:cs="Times New Roman"/>
                <w:i/>
                <w:u w:val="single"/>
                <w:lang w:val="en-US"/>
              </w:rPr>
              <w:t>during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ball-related actions</w:t>
            </w:r>
          </w:p>
        </w:tc>
        <w:tc>
          <w:tcPr>
            <w:tcW w:w="2268" w:type="dxa"/>
          </w:tcPr>
          <w:p w14:paraId="748B99D7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101136">
              <w:rPr>
                <w:rFonts w:ascii="Times New Roman" w:hAnsi="Times New Roman" w:cs="Times New Roman"/>
                <w:color w:val="32414B"/>
                <w:lang w:val="en-US"/>
              </w:rPr>
              <w:t>First touch</w:t>
            </w:r>
          </w:p>
          <w:p w14:paraId="2A99C3CB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101136">
              <w:rPr>
                <w:rFonts w:ascii="Times New Roman" w:hAnsi="Times New Roman" w:cs="Times New Roman"/>
                <w:color w:val="32414B"/>
                <w:lang w:val="en-US"/>
              </w:rPr>
              <w:t>Orientation on the ball</w:t>
            </w:r>
          </w:p>
          <w:p w14:paraId="67F911CB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101136">
              <w:rPr>
                <w:rFonts w:ascii="Times New Roman" w:hAnsi="Times New Roman" w:cs="Times New Roman"/>
                <w:color w:val="32414B"/>
                <w:lang w:val="en-US"/>
              </w:rPr>
              <w:t>Situation-appropriate decision-making</w:t>
            </w:r>
          </w:p>
        </w:tc>
        <w:tc>
          <w:tcPr>
            <w:tcW w:w="10773" w:type="dxa"/>
          </w:tcPr>
          <w:p w14:paraId="592C8AC9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1CD52C65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>play the ball with the first touch according to the situation:  e.g. in the new direction of play, in the open space/away from the opponent, secure the ball.</w:t>
            </w:r>
          </w:p>
          <w:p w14:paraId="3914DD55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>orient themselves while they are on the ball: e.g. glance away from the ball, view the next situation.</w:t>
            </w:r>
          </w:p>
          <w:p w14:paraId="707BDA05" w14:textId="22429464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 xml:space="preserve">decide appropriately: e.g. pass the ball to a teammate, dribble with the ball, shoot the ball </w:t>
            </w:r>
            <w:r w:rsidR="00242BE0">
              <w:rPr>
                <w:rFonts w:ascii="Times New Roman" w:hAnsi="Times New Roman" w:cs="Times New Roman"/>
                <w:lang w:val="en-US"/>
              </w:rPr>
              <w:t>at</w:t>
            </w:r>
            <w:r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101136">
              <w:rPr>
                <w:rFonts w:ascii="Times New Roman" w:hAnsi="Times New Roman" w:cs="Times New Roman"/>
                <w:lang w:val="en-US"/>
              </w:rPr>
              <w:t xml:space="preserve"> goal.</w:t>
            </w:r>
          </w:p>
        </w:tc>
      </w:tr>
      <w:tr w:rsidR="00402E67" w:rsidRPr="002B559D" w14:paraId="6A487F28" w14:textId="77777777" w:rsidTr="00606340">
        <w:tc>
          <w:tcPr>
            <w:tcW w:w="2263" w:type="dxa"/>
          </w:tcPr>
          <w:p w14:paraId="60A29CCD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ind w:left="315" w:hanging="284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of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101136">
              <w:rPr>
                <w:rFonts w:ascii="Times New Roman" w:hAnsi="Times New Roman" w:cs="Times New Roman"/>
                <w:i/>
                <w:u w:val="single"/>
                <w:lang w:val="en-US"/>
              </w:rPr>
              <w:t>after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ball-related actions</w:t>
            </w:r>
          </w:p>
        </w:tc>
        <w:tc>
          <w:tcPr>
            <w:tcW w:w="2268" w:type="dxa"/>
          </w:tcPr>
          <w:p w14:paraId="59664A86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101136">
              <w:rPr>
                <w:rFonts w:ascii="Times New Roman" w:hAnsi="Times New Roman" w:cs="Times New Roman"/>
                <w:color w:val="32414B"/>
                <w:lang w:val="en-US"/>
              </w:rPr>
              <w:t>Re-orientation</w:t>
            </w:r>
          </w:p>
          <w:p w14:paraId="4445DFA7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1136">
              <w:rPr>
                <w:rFonts w:ascii="Times New Roman" w:hAnsi="Times New Roman" w:cs="Times New Roman"/>
                <w:color w:val="32414B"/>
                <w:lang w:val="en-US"/>
              </w:rPr>
              <w:t>Follow-up action</w:t>
            </w:r>
          </w:p>
        </w:tc>
        <w:tc>
          <w:tcPr>
            <w:tcW w:w="10773" w:type="dxa"/>
          </w:tcPr>
          <w:p w14:paraId="47A1F5DD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2B620437" w14:textId="15F0DF1F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1136">
              <w:rPr>
                <w:rFonts w:ascii="Times New Roman" w:hAnsi="Times New Roman" w:cs="Times New Roman"/>
                <w:lang w:val="en-US"/>
              </w:rPr>
              <w:t xml:space="preserve">act </w:t>
            </w:r>
            <w:r w:rsidRPr="003C1A5F">
              <w:rPr>
                <w:rFonts w:ascii="Times New Roman" w:hAnsi="Times New Roman" w:cs="Times New Roman"/>
                <w:lang w:val="en-US"/>
              </w:rPr>
              <w:t xml:space="preserve">according to a new situation after a </w:t>
            </w:r>
            <w:r w:rsidR="004A4C50" w:rsidRPr="003C1A5F">
              <w:rPr>
                <w:rFonts w:ascii="Times New Roman" w:hAnsi="Times New Roman" w:cs="Times New Roman"/>
                <w:lang w:val="en-US"/>
              </w:rPr>
              <w:t>ball-related action</w:t>
            </w:r>
            <w:r w:rsidRPr="003C1A5F">
              <w:rPr>
                <w:rFonts w:ascii="Times New Roman" w:hAnsi="Times New Roman" w:cs="Times New Roman"/>
                <w:lang w:val="en-US"/>
              </w:rPr>
              <w:t xml:space="preserve">: e.g. pass the ball and immediately </w:t>
            </w:r>
            <w:r w:rsidR="003C1A5F" w:rsidRPr="003C1A5F">
              <w:rPr>
                <w:rFonts w:ascii="Times New Roman" w:hAnsi="Times New Roman" w:cs="Times New Roman"/>
                <w:lang w:val="en-US"/>
              </w:rPr>
              <w:t>offer</w:t>
            </w:r>
            <w:r w:rsidRPr="003C1A5F">
              <w:rPr>
                <w:rFonts w:ascii="Times New Roman" w:hAnsi="Times New Roman" w:cs="Times New Roman"/>
                <w:lang w:val="en-US"/>
              </w:rPr>
              <w:t xml:space="preserve"> again, be offset to back up teammates, be </w:t>
            </w:r>
            <w:r w:rsidR="003C1A5F" w:rsidRPr="003C1A5F">
              <w:rPr>
                <w:rFonts w:ascii="Times New Roman" w:hAnsi="Times New Roman" w:cs="Times New Roman"/>
                <w:lang w:val="en-US"/>
              </w:rPr>
              <w:t>playable</w:t>
            </w:r>
            <w:r w:rsidRPr="003C1A5F">
              <w:rPr>
                <w:rFonts w:ascii="Times New Roman" w:hAnsi="Times New Roman" w:cs="Times New Roman"/>
                <w:lang w:val="en-US"/>
              </w:rPr>
              <w:t xml:space="preserve"> again, create space for teammates.  </w:t>
            </w:r>
          </w:p>
        </w:tc>
      </w:tr>
      <w:tr w:rsidR="00402E67" w:rsidRPr="002B559D" w14:paraId="2833BF6A" w14:textId="77777777" w:rsidTr="00606340">
        <w:tc>
          <w:tcPr>
            <w:tcW w:w="2263" w:type="dxa"/>
          </w:tcPr>
          <w:p w14:paraId="7A42FED0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de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101136">
              <w:rPr>
                <w:rFonts w:ascii="Times New Roman" w:hAnsi="Times New Roman" w:cs="Times New Roman"/>
                <w:i/>
                <w:u w:val="single"/>
                <w:lang w:val="en-US"/>
              </w:rPr>
              <w:t>before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ball-related actions</w:t>
            </w:r>
          </w:p>
        </w:tc>
        <w:tc>
          <w:tcPr>
            <w:tcW w:w="2268" w:type="dxa"/>
          </w:tcPr>
          <w:p w14:paraId="7736773B" w14:textId="77777777" w:rsidR="00402E67" w:rsidRPr="00296D3B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t>Preparing for defensive action</w:t>
            </w:r>
          </w:p>
        </w:tc>
        <w:tc>
          <w:tcPr>
            <w:tcW w:w="10773" w:type="dxa"/>
          </w:tcPr>
          <w:p w14:paraId="7F89146E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48E1C5DC" w14:textId="77777777" w:rsidR="00402E67" w:rsidRPr="00246C94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246C94">
              <w:rPr>
                <w:rFonts w:ascii="Times New Roman" w:hAnsi="Times New Roman" w:cs="Times New Roman"/>
                <w:lang w:val="en-US"/>
              </w:rPr>
              <w:t xml:space="preserve">correctly assess which game situation is coming to them and prepare the defensive action accordingly: e.g. pay attention to the positional game, shorten the distance to the opponent, pay attention to the body position </w:t>
            </w:r>
            <w:r w:rsidRPr="008E38FB">
              <w:rPr>
                <w:rFonts w:ascii="Times New Roman" w:hAnsi="Times New Roman" w:cs="Times New Roman"/>
                <w:lang w:val="en-US"/>
              </w:rPr>
              <w:t xml:space="preserve">of the </w:t>
            </w:r>
            <w:r w:rsidRPr="00246C94">
              <w:rPr>
                <w:rFonts w:ascii="Times New Roman" w:hAnsi="Times New Roman" w:cs="Times New Roman"/>
                <w:lang w:val="en-US"/>
              </w:rPr>
              <w:t>opponent, anticipate the pass.</w:t>
            </w:r>
          </w:p>
          <w:p w14:paraId="1870532E" w14:textId="00264983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t </w:t>
            </w:r>
            <w:r w:rsidRPr="00246C94">
              <w:rPr>
                <w:rFonts w:ascii="Times New Roman" w:hAnsi="Times New Roman" w:cs="Times New Roman"/>
                <w:lang w:val="en-US"/>
              </w:rPr>
              <w:t xml:space="preserve">correctly according to the situation when expecting the ball: e.g. stand within range so that the pass can be intercepted and the opponent can be </w:t>
            </w:r>
            <w:r w:rsidR="008E38FB" w:rsidRPr="008E38FB">
              <w:rPr>
                <w:rFonts w:ascii="Times New Roman" w:hAnsi="Times New Roman" w:cs="Times New Roman"/>
                <w:lang w:val="en-US"/>
              </w:rPr>
              <w:t>attacked</w:t>
            </w:r>
            <w:r w:rsidRPr="008E38F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02E67" w:rsidRPr="002B559D" w14:paraId="05EC53AF" w14:textId="77777777" w:rsidTr="00606340">
        <w:tc>
          <w:tcPr>
            <w:tcW w:w="2263" w:type="dxa"/>
          </w:tcPr>
          <w:p w14:paraId="644305B8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de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101136">
              <w:rPr>
                <w:rFonts w:ascii="Times New Roman" w:hAnsi="Times New Roman" w:cs="Times New Roman"/>
                <w:i/>
                <w:u w:val="single"/>
                <w:lang w:val="en-US"/>
              </w:rPr>
              <w:t>during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ball-related actions</w:t>
            </w:r>
          </w:p>
        </w:tc>
        <w:tc>
          <w:tcPr>
            <w:tcW w:w="2268" w:type="dxa"/>
          </w:tcPr>
          <w:p w14:paraId="7A3F573B" w14:textId="77777777" w:rsidR="00402E67" w:rsidRPr="0093468C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t>Distance</w:t>
            </w:r>
          </w:p>
          <w:p w14:paraId="6B026825" w14:textId="77777777" w:rsidR="00402E67" w:rsidRPr="005E7798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t>Body position</w:t>
            </w:r>
          </w:p>
          <w:p w14:paraId="56623B11" w14:textId="77777777" w:rsidR="00402E67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>
              <w:rPr>
                <w:rFonts w:ascii="Times New Roman" w:hAnsi="Times New Roman" w:cs="Times New Roman"/>
                <w:color w:val="32414B"/>
                <w:lang w:val="en-US"/>
              </w:rPr>
              <w:t>Being in the p</w:t>
            </w: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t>ass</w:t>
            </w:r>
            <w:r>
              <w:rPr>
                <w:rFonts w:ascii="Times New Roman" w:hAnsi="Times New Roman" w:cs="Times New Roman"/>
                <w:color w:val="32414B"/>
                <w:lang w:val="en-US"/>
              </w:rPr>
              <w:t>ing lane</w:t>
            </w:r>
          </w:p>
          <w:p w14:paraId="1180DD1C" w14:textId="77777777" w:rsidR="00402E67" w:rsidRPr="0010113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t>Pressure</w:t>
            </w:r>
          </w:p>
        </w:tc>
        <w:tc>
          <w:tcPr>
            <w:tcW w:w="10773" w:type="dxa"/>
          </w:tcPr>
          <w:p w14:paraId="17AF3E29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38F06D35" w14:textId="6E9B0A16" w:rsidR="00402E67" w:rsidRPr="006919CC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6919CC">
              <w:rPr>
                <w:rFonts w:ascii="Times New Roman" w:hAnsi="Times New Roman" w:cs="Times New Roman"/>
                <w:lang w:val="en-US"/>
              </w:rPr>
              <w:t xml:space="preserve">act correctly with dribbling opponents: </w:t>
            </w:r>
            <w:r w:rsidR="00242BE0">
              <w:rPr>
                <w:rFonts w:ascii="Times New Roman" w:hAnsi="Times New Roman" w:cs="Times New Roman"/>
                <w:lang w:val="en-US"/>
              </w:rPr>
              <w:t>e.g.</w:t>
            </w:r>
            <w:r w:rsidRPr="006919CC">
              <w:rPr>
                <w:rFonts w:ascii="Times New Roman" w:hAnsi="Times New Roman" w:cs="Times New Roman"/>
                <w:lang w:val="en-US"/>
              </w:rPr>
              <w:t xml:space="preserve">, shorten the distance to the opponent, then direct him/her sideways into "basketball position," pay </w:t>
            </w:r>
            <w:r w:rsidRPr="00460423">
              <w:rPr>
                <w:rFonts w:ascii="Times New Roman" w:hAnsi="Times New Roman" w:cs="Times New Roman"/>
                <w:lang w:val="en-US"/>
              </w:rPr>
              <w:t>attention to the opponent</w:t>
            </w:r>
            <w:r w:rsidR="00BA52E2" w:rsidRPr="00460423">
              <w:rPr>
                <w:rFonts w:ascii="Times New Roman" w:hAnsi="Times New Roman" w:cs="Times New Roman"/>
                <w:lang w:val="en-US"/>
              </w:rPr>
              <w:t>s’</w:t>
            </w:r>
            <w:r w:rsidRPr="00460423">
              <w:rPr>
                <w:rFonts w:ascii="Times New Roman" w:hAnsi="Times New Roman" w:cs="Times New Roman"/>
                <w:lang w:val="en-US"/>
              </w:rPr>
              <w:t xml:space="preserve"> body position</w:t>
            </w:r>
            <w:r w:rsidRPr="006919CC">
              <w:rPr>
                <w:rFonts w:ascii="Times New Roman" w:hAnsi="Times New Roman" w:cs="Times New Roman"/>
                <w:lang w:val="en-US"/>
              </w:rPr>
              <w:t>, foot orientation and the direction of rotation.</w:t>
            </w:r>
          </w:p>
          <w:p w14:paraId="7A9A5A93" w14:textId="77777777" w:rsidR="00402E67" w:rsidRPr="006919CC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6919CC">
              <w:rPr>
                <w:rFonts w:ascii="Times New Roman" w:hAnsi="Times New Roman" w:cs="Times New Roman"/>
                <w:lang w:val="en-US"/>
              </w:rPr>
              <w:t>make the right decision with opponents who stand with their backs turned: e.g. put the opponents under pressure and do not let them turn.</w:t>
            </w:r>
          </w:p>
          <w:p w14:paraId="0E91AED1" w14:textId="63EBA269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919CC">
              <w:rPr>
                <w:rFonts w:ascii="Times New Roman" w:hAnsi="Times New Roman" w:cs="Times New Roman"/>
                <w:lang w:val="en-US"/>
              </w:rPr>
              <w:t xml:space="preserve">position themselves correctly:  e.g. </w:t>
            </w:r>
            <w:r w:rsidR="006C376C">
              <w:rPr>
                <w:rFonts w:ascii="Times New Roman" w:hAnsi="Times New Roman" w:cs="Times New Roman"/>
                <w:lang w:val="en-US"/>
              </w:rPr>
              <w:t xml:space="preserve">trying to get </w:t>
            </w:r>
            <w:r w:rsidR="006C376C" w:rsidRPr="00185D0B">
              <w:rPr>
                <w:rFonts w:ascii="Times New Roman" w:hAnsi="Times New Roman" w:cs="Times New Roman"/>
                <w:lang w:val="en-US"/>
              </w:rPr>
              <w:t>into</w:t>
            </w:r>
            <w:r w:rsidR="00606340" w:rsidRPr="00185D0B">
              <w:rPr>
                <w:rFonts w:ascii="Times New Roman" w:hAnsi="Times New Roman" w:cs="Times New Roman"/>
                <w:lang w:val="en-US"/>
              </w:rPr>
              <w:t xml:space="preserve"> pass</w:t>
            </w:r>
            <w:r w:rsidR="006C376C" w:rsidRPr="00185D0B">
              <w:rPr>
                <w:rFonts w:ascii="Times New Roman" w:hAnsi="Times New Roman" w:cs="Times New Roman"/>
                <w:lang w:val="en-US"/>
              </w:rPr>
              <w:t>ing</w:t>
            </w:r>
            <w:r w:rsidR="00606340" w:rsidRPr="00185D0B">
              <w:rPr>
                <w:rFonts w:ascii="Times New Roman" w:hAnsi="Times New Roman" w:cs="Times New Roman"/>
                <w:lang w:val="en-US"/>
              </w:rPr>
              <w:t xml:space="preserve"> lane</w:t>
            </w:r>
            <w:r w:rsidRPr="00185D0B">
              <w:rPr>
                <w:rFonts w:ascii="Times New Roman" w:hAnsi="Times New Roman" w:cs="Times New Roman"/>
                <w:lang w:val="en-US"/>
              </w:rPr>
              <w:t xml:space="preserve"> to the opponent</w:t>
            </w:r>
            <w:r w:rsidRPr="00FB28C7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FB28C7">
              <w:rPr>
                <w:color w:val="FF0000"/>
                <w:lang w:val="en-US"/>
              </w:rPr>
              <w:t xml:space="preserve">  </w:t>
            </w:r>
          </w:p>
        </w:tc>
      </w:tr>
      <w:tr w:rsidR="00402E67" w:rsidRPr="002B559D" w14:paraId="66F19738" w14:textId="77777777" w:rsidTr="00606340">
        <w:tc>
          <w:tcPr>
            <w:tcW w:w="2263" w:type="dxa"/>
          </w:tcPr>
          <w:p w14:paraId="56530630" w14:textId="77777777" w:rsidR="00402E67" w:rsidRPr="00101136" w:rsidRDefault="00402E67" w:rsidP="00606340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Behavior in </w:t>
            </w:r>
            <w:r w:rsidRPr="005C766A">
              <w:rPr>
                <w:rFonts w:ascii="Times New Roman" w:hAnsi="Times New Roman" w:cs="Times New Roman"/>
                <w:i/>
                <w:u w:val="single"/>
                <w:lang w:val="en-US"/>
              </w:rPr>
              <w:t>defensive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BD4C18">
              <w:rPr>
                <w:rFonts w:ascii="Times New Roman" w:hAnsi="Times New Roman" w:cs="Times New Roman"/>
                <w:i/>
                <w:lang w:val="en-US"/>
              </w:rPr>
              <w:t xml:space="preserve">ituations </w:t>
            </w:r>
            <w:r w:rsidRPr="00101136">
              <w:rPr>
                <w:rFonts w:ascii="Times New Roman" w:hAnsi="Times New Roman" w:cs="Times New Roman"/>
                <w:i/>
                <w:u w:val="single"/>
                <w:lang w:val="en-US"/>
              </w:rPr>
              <w:t>after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01136">
              <w:rPr>
                <w:rFonts w:ascii="Times New Roman" w:hAnsi="Times New Roman" w:cs="Times New Roman"/>
                <w:i/>
                <w:lang w:val="en-US"/>
              </w:rPr>
              <w:lastRenderedPageBreak/>
              <w:t>ball-related actions</w:t>
            </w:r>
          </w:p>
        </w:tc>
        <w:tc>
          <w:tcPr>
            <w:tcW w:w="2268" w:type="dxa"/>
          </w:tcPr>
          <w:p w14:paraId="4A214052" w14:textId="77777777" w:rsidR="00402E67" w:rsidRPr="00296D3B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296D3B">
              <w:rPr>
                <w:rFonts w:ascii="Times New Roman" w:hAnsi="Times New Roman" w:cs="Times New Roman"/>
                <w:color w:val="32414B"/>
                <w:lang w:val="en-US"/>
              </w:rPr>
              <w:lastRenderedPageBreak/>
              <w:t>Follow-up action</w:t>
            </w:r>
          </w:p>
        </w:tc>
        <w:tc>
          <w:tcPr>
            <w:tcW w:w="10773" w:type="dxa"/>
          </w:tcPr>
          <w:p w14:paraId="78AD5E4E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2E07D258" w14:textId="77777777" w:rsidR="00402E67" w:rsidRPr="00846D81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846D81">
              <w:rPr>
                <w:rFonts w:ascii="Times New Roman" w:hAnsi="Times New Roman" w:cs="Times New Roman"/>
                <w:lang w:val="en-US"/>
              </w:rPr>
              <w:t>act appropriately after winning the ball: e.g. secure possession or switch directly to the attack, become playable quickly.</w:t>
            </w:r>
          </w:p>
          <w:p w14:paraId="7D1D451E" w14:textId="77777777" w:rsidR="00402E67" w:rsidRPr="001253DE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D81">
              <w:rPr>
                <w:rFonts w:ascii="Times New Roman" w:hAnsi="Times New Roman" w:cs="Times New Roman"/>
                <w:lang w:val="en-US"/>
              </w:rPr>
              <w:t>act correctly after making a mistake e.g. immediately pursue the ball.</w:t>
            </w:r>
          </w:p>
        </w:tc>
      </w:tr>
      <w:tr w:rsidR="00402E67" w:rsidRPr="002B559D" w14:paraId="192EF27E" w14:textId="77777777" w:rsidTr="00606340">
        <w:tc>
          <w:tcPr>
            <w:tcW w:w="2263" w:type="dxa"/>
          </w:tcPr>
          <w:p w14:paraId="5D431AFB" w14:textId="77777777" w:rsidR="00402E67" w:rsidRPr="00D665CE" w:rsidRDefault="00402E67" w:rsidP="00606340">
            <w:pPr>
              <w:pStyle w:val="ListParagraph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D49">
              <w:rPr>
                <w:rFonts w:ascii="Times New Roman" w:hAnsi="Times New Roman" w:cs="Times New Roman"/>
                <w:i/>
                <w:lang w:val="en-US"/>
              </w:rPr>
              <w:t>Game intelligence</w:t>
            </w:r>
          </w:p>
        </w:tc>
        <w:tc>
          <w:tcPr>
            <w:tcW w:w="2268" w:type="dxa"/>
          </w:tcPr>
          <w:p w14:paraId="726EEEA4" w14:textId="77777777" w:rsidR="00402E67" w:rsidRPr="005C394C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6694A">
              <w:rPr>
                <w:rFonts w:ascii="Times New Roman" w:hAnsi="Times New Roman" w:cs="Times New Roman"/>
                <w:color w:val="32414B"/>
                <w:lang w:val="en-US"/>
              </w:rPr>
              <w:t>Transitional game</w:t>
            </w:r>
          </w:p>
          <w:p w14:paraId="24C5F327" w14:textId="77777777" w:rsidR="00402E67" w:rsidRPr="00D076E3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6694A">
              <w:rPr>
                <w:rFonts w:ascii="Times New Roman" w:hAnsi="Times New Roman" w:cs="Times New Roman"/>
                <w:color w:val="32414B"/>
                <w:lang w:val="en-US"/>
              </w:rPr>
              <w:t>Overall game awareness</w:t>
            </w:r>
          </w:p>
          <w:p w14:paraId="590DF675" w14:textId="77777777" w:rsidR="00402E67" w:rsidRPr="008A1D57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6694A">
              <w:rPr>
                <w:rFonts w:ascii="Times New Roman" w:hAnsi="Times New Roman" w:cs="Times New Roman"/>
                <w:color w:val="32414B"/>
                <w:lang w:val="en-US"/>
              </w:rPr>
              <w:t>Tactical group behavior</w:t>
            </w:r>
          </w:p>
          <w:p w14:paraId="07B4D7CD" w14:textId="77777777" w:rsidR="00402E67" w:rsidRPr="00296D3B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color w:val="32414B"/>
                <w:lang w:val="en-US"/>
              </w:rPr>
            </w:pPr>
            <w:r w:rsidRPr="00A6694A">
              <w:rPr>
                <w:rFonts w:ascii="Times New Roman" w:hAnsi="Times New Roman" w:cs="Times New Roman"/>
                <w:color w:val="32414B"/>
                <w:lang w:val="en-US"/>
              </w:rPr>
              <w:t>Speed of action</w:t>
            </w:r>
          </w:p>
        </w:tc>
        <w:tc>
          <w:tcPr>
            <w:tcW w:w="10773" w:type="dxa"/>
          </w:tcPr>
          <w:p w14:paraId="3FC77929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628001BE" w14:textId="3B82B853" w:rsidR="00402E67" w:rsidRPr="00A35593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A35593">
              <w:rPr>
                <w:rFonts w:ascii="Times New Roman" w:hAnsi="Times New Roman" w:cs="Times New Roman"/>
                <w:lang w:val="en-US"/>
              </w:rPr>
              <w:t>show a situation-appropriate transitional awareness after winning the ball: e.g. secure possession</w:t>
            </w:r>
            <w:r w:rsidRPr="00185D0B">
              <w:rPr>
                <w:rFonts w:ascii="Times New Roman" w:hAnsi="Times New Roman" w:cs="Times New Roman"/>
                <w:lang w:val="en-US"/>
              </w:rPr>
              <w:t>, p</w:t>
            </w:r>
            <w:r w:rsidR="00FB28C7" w:rsidRPr="00185D0B">
              <w:rPr>
                <w:rFonts w:ascii="Times New Roman" w:hAnsi="Times New Roman" w:cs="Times New Roman"/>
                <w:lang w:val="en-US"/>
              </w:rPr>
              <w:t>ass in the depth</w:t>
            </w:r>
            <w:r w:rsidRPr="00185D0B">
              <w:rPr>
                <w:rFonts w:ascii="Times New Roman" w:hAnsi="Times New Roman" w:cs="Times New Roman"/>
                <w:lang w:val="en-US"/>
              </w:rPr>
              <w:t xml:space="preserve"> quickly, </w:t>
            </w:r>
            <w:r w:rsidRPr="00A35593">
              <w:rPr>
                <w:rFonts w:ascii="Times New Roman" w:hAnsi="Times New Roman" w:cs="Times New Roman"/>
                <w:lang w:val="en-US"/>
              </w:rPr>
              <w:t>become playable by quickly running into space, transition quickly.</w:t>
            </w:r>
          </w:p>
          <w:p w14:paraId="63CFCCC8" w14:textId="77777777" w:rsidR="00402E67" w:rsidRPr="00A35593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A35593">
              <w:rPr>
                <w:rFonts w:ascii="Times New Roman" w:hAnsi="Times New Roman" w:cs="Times New Roman"/>
                <w:lang w:val="en-US"/>
              </w:rPr>
              <w:t>show a situation-appropriate transitional awareness after losing the ball: e.g. immediately trigger counter-pressing, drop, transition quickly.</w:t>
            </w:r>
          </w:p>
          <w:p w14:paraId="35F0110A" w14:textId="05A0A94B" w:rsidR="00402E67" w:rsidRPr="00D53FC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A35593">
              <w:rPr>
                <w:rFonts w:ascii="Times New Roman" w:hAnsi="Times New Roman" w:cs="Times New Roman"/>
                <w:lang w:val="en-US"/>
              </w:rPr>
              <w:t xml:space="preserve">behave correctly in the tactical group context: e.g. always be playable on offense, </w:t>
            </w:r>
            <w:r>
              <w:rPr>
                <w:rFonts w:ascii="Times New Roman" w:hAnsi="Times New Roman" w:cs="Times New Roman"/>
                <w:lang w:val="en-US"/>
              </w:rPr>
              <w:t>create</w:t>
            </w:r>
            <w:r w:rsidRPr="00A35593">
              <w:rPr>
                <w:rFonts w:ascii="Times New Roman" w:hAnsi="Times New Roman" w:cs="Times New Roman"/>
                <w:lang w:val="en-US"/>
              </w:rPr>
              <w:t xml:space="preserve"> space, move forward, change positions with teammates, slot into the defense’s weak side, help </w:t>
            </w:r>
            <w:r w:rsidRPr="00D53FC9">
              <w:rPr>
                <w:rFonts w:ascii="Times New Roman" w:hAnsi="Times New Roman" w:cs="Times New Roman"/>
                <w:lang w:val="en-US"/>
              </w:rPr>
              <w:t>teammates through double-teams.</w:t>
            </w:r>
          </w:p>
          <w:p w14:paraId="55CA7430" w14:textId="77777777" w:rsidR="00402E67" w:rsidRPr="00D53FC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53FC9">
              <w:rPr>
                <w:rFonts w:ascii="Times New Roman" w:hAnsi="Times New Roman" w:cs="Times New Roman"/>
                <w:lang w:val="en-US"/>
              </w:rPr>
              <w:t>show a good game awareness: e.g. play purposefully.</w:t>
            </w:r>
          </w:p>
          <w:p w14:paraId="52D8412F" w14:textId="7F501F4B" w:rsidR="00402E67" w:rsidRPr="00A35593" w:rsidRDefault="00460423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53FC9">
              <w:rPr>
                <w:rFonts w:ascii="Times New Roman" w:hAnsi="Times New Roman" w:cs="Times New Roman"/>
                <w:lang w:val="en-US"/>
              </w:rPr>
              <w:t xml:space="preserve">quickly decide on game actions that are most likely to succeed: </w:t>
            </w:r>
            <w:r w:rsidR="00402E67" w:rsidRPr="00A35593">
              <w:rPr>
                <w:rFonts w:ascii="Times New Roman" w:hAnsi="Times New Roman" w:cs="Times New Roman"/>
                <w:lang w:val="en-US"/>
              </w:rPr>
              <w:t>e.g. anticipation (thinking about the next action).</w:t>
            </w:r>
          </w:p>
          <w:p w14:paraId="4D49898E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A35593">
              <w:rPr>
                <w:rFonts w:ascii="Times New Roman" w:hAnsi="Times New Roman" w:cs="Times New Roman"/>
                <w:lang w:val="en-US"/>
              </w:rPr>
              <w:t>find good solutions for tight situations.</w:t>
            </w:r>
          </w:p>
        </w:tc>
      </w:tr>
    </w:tbl>
    <w:p w14:paraId="4732AE07" w14:textId="4A17849E" w:rsidR="00DE09C0" w:rsidRPr="00F72C5A" w:rsidRDefault="00DE09C0" w:rsidP="008567A0">
      <w:pPr>
        <w:rPr>
          <w:rFonts w:ascii="Times New Roman" w:hAnsi="Times New Roman" w:cs="Times New Roman"/>
          <w:lang w:val="en-US"/>
        </w:rPr>
      </w:pPr>
    </w:p>
    <w:sectPr w:rsidR="00DE09C0" w:rsidRPr="00F72C5A" w:rsidSect="000117F3">
      <w:footerReference w:type="default" r:id="rId8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F475B" w14:textId="77777777" w:rsidR="00DA293C" w:rsidRDefault="00DA293C">
      <w:pPr>
        <w:spacing w:after="0" w:line="240" w:lineRule="auto"/>
      </w:pPr>
      <w:r>
        <w:separator/>
      </w:r>
    </w:p>
  </w:endnote>
  <w:endnote w:type="continuationSeparator" w:id="0">
    <w:p w14:paraId="61A75FCF" w14:textId="77777777" w:rsidR="00DA293C" w:rsidRDefault="00DA2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040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FD65C8" w14:textId="641F0F34" w:rsidR="00B4342D" w:rsidRPr="007C3151" w:rsidRDefault="00B4342D">
        <w:pPr>
          <w:pStyle w:val="Footer"/>
          <w:jc w:val="center"/>
          <w:rPr>
            <w:rFonts w:ascii="Times New Roman" w:hAnsi="Times New Roman" w:cs="Times New Roman"/>
          </w:rPr>
        </w:pPr>
        <w:r w:rsidRPr="007C3151">
          <w:rPr>
            <w:rFonts w:ascii="Times New Roman" w:hAnsi="Times New Roman" w:cs="Times New Roman"/>
          </w:rPr>
          <w:fldChar w:fldCharType="begin"/>
        </w:r>
        <w:r w:rsidRPr="007C3151">
          <w:rPr>
            <w:rFonts w:ascii="Times New Roman" w:hAnsi="Times New Roman" w:cs="Times New Roman"/>
          </w:rPr>
          <w:instrText>PAGE   \* MERGEFORMAT</w:instrText>
        </w:r>
        <w:r w:rsidRPr="007C3151">
          <w:rPr>
            <w:rFonts w:ascii="Times New Roman" w:hAnsi="Times New Roman" w:cs="Times New Roman"/>
          </w:rPr>
          <w:fldChar w:fldCharType="separate"/>
        </w:r>
        <w:r w:rsidR="00C11F18">
          <w:rPr>
            <w:rFonts w:ascii="Times New Roman" w:hAnsi="Times New Roman" w:cs="Times New Roman"/>
            <w:noProof/>
          </w:rPr>
          <w:t>1</w:t>
        </w:r>
        <w:r w:rsidRPr="007C3151">
          <w:rPr>
            <w:rFonts w:ascii="Times New Roman" w:hAnsi="Times New Roman" w:cs="Times New Roman"/>
          </w:rPr>
          <w:fldChar w:fldCharType="end"/>
        </w:r>
      </w:p>
    </w:sdtContent>
  </w:sdt>
  <w:p w14:paraId="07366095" w14:textId="77777777" w:rsidR="00B4342D" w:rsidRDefault="00B4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1C40E" w14:textId="77777777" w:rsidR="00DA293C" w:rsidRDefault="00DA293C">
      <w:pPr>
        <w:spacing w:after="0" w:line="240" w:lineRule="auto"/>
      </w:pPr>
      <w:r>
        <w:separator/>
      </w:r>
    </w:p>
  </w:footnote>
  <w:footnote w:type="continuationSeparator" w:id="0">
    <w:p w14:paraId="1E32F614" w14:textId="77777777" w:rsidR="00DA293C" w:rsidRDefault="00DA2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A7"/>
    <w:multiLevelType w:val="hybridMultilevel"/>
    <w:tmpl w:val="3E629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6E7"/>
    <w:multiLevelType w:val="hybridMultilevel"/>
    <w:tmpl w:val="932682B6"/>
    <w:lvl w:ilvl="0" w:tplc="FD704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4B36E7F"/>
    <w:multiLevelType w:val="hybridMultilevel"/>
    <w:tmpl w:val="7E8650E4"/>
    <w:lvl w:ilvl="0" w:tplc="0407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051104DE"/>
    <w:multiLevelType w:val="hybridMultilevel"/>
    <w:tmpl w:val="E21AAACA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52F73"/>
    <w:multiLevelType w:val="hybridMultilevel"/>
    <w:tmpl w:val="17E8872A"/>
    <w:lvl w:ilvl="0" w:tplc="CB7CC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A43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C8AD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18A6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62F2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508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721E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60C5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88DE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9186395"/>
    <w:multiLevelType w:val="hybridMultilevel"/>
    <w:tmpl w:val="138A070E"/>
    <w:lvl w:ilvl="0" w:tplc="F4F05C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A70F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0076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88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480AE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A83C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766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6EC6D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6BA79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A00324E"/>
    <w:multiLevelType w:val="hybridMultilevel"/>
    <w:tmpl w:val="6AFCA0F8"/>
    <w:lvl w:ilvl="0" w:tplc="FD7042C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81E9B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420F8"/>
    <w:multiLevelType w:val="hybridMultilevel"/>
    <w:tmpl w:val="88A0C2D6"/>
    <w:lvl w:ilvl="0" w:tplc="15F0D67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25826"/>
    <w:multiLevelType w:val="hybridMultilevel"/>
    <w:tmpl w:val="CDBE81B8"/>
    <w:lvl w:ilvl="0" w:tplc="45B6E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214872B5"/>
    <w:multiLevelType w:val="hybridMultilevel"/>
    <w:tmpl w:val="AD8E9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236F6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751ED"/>
    <w:multiLevelType w:val="hybridMultilevel"/>
    <w:tmpl w:val="9CE44C3E"/>
    <w:lvl w:ilvl="0" w:tplc="E076B9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A39B7"/>
    <w:multiLevelType w:val="hybridMultilevel"/>
    <w:tmpl w:val="A0B6EBF8"/>
    <w:lvl w:ilvl="0" w:tplc="3722A0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5A319F7"/>
    <w:multiLevelType w:val="hybridMultilevel"/>
    <w:tmpl w:val="A3E6409E"/>
    <w:lvl w:ilvl="0" w:tplc="7484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8AB7325"/>
    <w:multiLevelType w:val="hybridMultilevel"/>
    <w:tmpl w:val="6242DE0E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747FF"/>
    <w:multiLevelType w:val="hybridMultilevel"/>
    <w:tmpl w:val="ADCE4A0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35B6B9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5D1A1F"/>
    <w:multiLevelType w:val="hybridMultilevel"/>
    <w:tmpl w:val="8F729FFA"/>
    <w:lvl w:ilvl="0" w:tplc="832C9B6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671CE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727740"/>
    <w:multiLevelType w:val="hybridMultilevel"/>
    <w:tmpl w:val="4566E6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35D8A"/>
    <w:multiLevelType w:val="hybridMultilevel"/>
    <w:tmpl w:val="7AFA3978"/>
    <w:lvl w:ilvl="0" w:tplc="8B7CC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0CF0F45"/>
    <w:multiLevelType w:val="hybridMultilevel"/>
    <w:tmpl w:val="040487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3121F"/>
    <w:multiLevelType w:val="hybridMultilevel"/>
    <w:tmpl w:val="EA72D604"/>
    <w:lvl w:ilvl="0" w:tplc="08F621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8FA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E64B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E82E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761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010D7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978FA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E54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2BE5C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470D0CD4"/>
    <w:multiLevelType w:val="hybridMultilevel"/>
    <w:tmpl w:val="A340667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491B526D"/>
    <w:multiLevelType w:val="hybridMultilevel"/>
    <w:tmpl w:val="F0A6D344"/>
    <w:lvl w:ilvl="0" w:tplc="BFEA2D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387694"/>
    <w:multiLevelType w:val="hybridMultilevel"/>
    <w:tmpl w:val="96305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30B14"/>
    <w:multiLevelType w:val="hybridMultilevel"/>
    <w:tmpl w:val="4AB0C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75C46"/>
    <w:multiLevelType w:val="hybridMultilevel"/>
    <w:tmpl w:val="45F2C094"/>
    <w:lvl w:ilvl="0" w:tplc="16922B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63C0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E6D95"/>
    <w:multiLevelType w:val="hybridMultilevel"/>
    <w:tmpl w:val="84706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9669A"/>
    <w:multiLevelType w:val="hybridMultilevel"/>
    <w:tmpl w:val="711223EE"/>
    <w:lvl w:ilvl="0" w:tplc="2CD67A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D5843"/>
    <w:multiLevelType w:val="hybridMultilevel"/>
    <w:tmpl w:val="945E6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11F6D"/>
    <w:multiLevelType w:val="hybridMultilevel"/>
    <w:tmpl w:val="F2D0CA7E"/>
    <w:lvl w:ilvl="0" w:tplc="693EE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86BF1"/>
    <w:multiLevelType w:val="hybridMultilevel"/>
    <w:tmpl w:val="BA76E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426999"/>
    <w:multiLevelType w:val="hybridMultilevel"/>
    <w:tmpl w:val="D7D22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3308"/>
    <w:multiLevelType w:val="hybridMultilevel"/>
    <w:tmpl w:val="7D021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31"/>
  </w:num>
  <w:num w:numId="4">
    <w:abstractNumId w:val="33"/>
  </w:num>
  <w:num w:numId="5">
    <w:abstractNumId w:val="0"/>
  </w:num>
  <w:num w:numId="6">
    <w:abstractNumId w:val="26"/>
  </w:num>
  <w:num w:numId="7">
    <w:abstractNumId w:val="34"/>
  </w:num>
  <w:num w:numId="8">
    <w:abstractNumId w:val="30"/>
  </w:num>
  <w:num w:numId="9">
    <w:abstractNumId w:val="32"/>
  </w:num>
  <w:num w:numId="10">
    <w:abstractNumId w:val="27"/>
  </w:num>
  <w:num w:numId="11">
    <w:abstractNumId w:val="35"/>
  </w:num>
  <w:num w:numId="12">
    <w:abstractNumId w:val="8"/>
  </w:num>
  <w:num w:numId="13">
    <w:abstractNumId w:val="1"/>
  </w:num>
  <w:num w:numId="14">
    <w:abstractNumId w:val="5"/>
  </w:num>
  <w:num w:numId="15">
    <w:abstractNumId w:val="22"/>
  </w:num>
  <w:num w:numId="16">
    <w:abstractNumId w:val="4"/>
  </w:num>
  <w:num w:numId="17">
    <w:abstractNumId w:val="23"/>
  </w:num>
  <w:num w:numId="18">
    <w:abstractNumId w:val="12"/>
  </w:num>
  <w:num w:numId="19">
    <w:abstractNumId w:val="20"/>
  </w:num>
  <w:num w:numId="20">
    <w:abstractNumId w:val="9"/>
  </w:num>
  <w:num w:numId="21">
    <w:abstractNumId w:val="13"/>
  </w:num>
  <w:num w:numId="22">
    <w:abstractNumId w:val="24"/>
  </w:num>
  <w:num w:numId="23">
    <w:abstractNumId w:val="6"/>
  </w:num>
  <w:num w:numId="24">
    <w:abstractNumId w:val="3"/>
  </w:num>
  <w:num w:numId="25">
    <w:abstractNumId w:val="14"/>
  </w:num>
  <w:num w:numId="26">
    <w:abstractNumId w:val="29"/>
  </w:num>
  <w:num w:numId="27">
    <w:abstractNumId w:val="19"/>
  </w:num>
  <w:num w:numId="28">
    <w:abstractNumId w:val="21"/>
  </w:num>
  <w:num w:numId="29">
    <w:abstractNumId w:val="2"/>
  </w:num>
  <w:num w:numId="30">
    <w:abstractNumId w:val="25"/>
  </w:num>
  <w:num w:numId="31">
    <w:abstractNumId w:val="28"/>
  </w:num>
  <w:num w:numId="32">
    <w:abstractNumId w:val="18"/>
  </w:num>
  <w:num w:numId="33">
    <w:abstractNumId w:val="16"/>
  </w:num>
  <w:num w:numId="34">
    <w:abstractNumId w:val="7"/>
  </w:num>
  <w:num w:numId="35">
    <w:abstractNumId w:val="1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0MjY1NzI1NjBT0lEKTi0uzszPAykwrQUA8cE82ywAAAA="/>
  </w:docVars>
  <w:rsids>
    <w:rsidRoot w:val="00285D60"/>
    <w:rsid w:val="00001642"/>
    <w:rsid w:val="00005C7D"/>
    <w:rsid w:val="000117F3"/>
    <w:rsid w:val="000141BC"/>
    <w:rsid w:val="000208EB"/>
    <w:rsid w:val="0002433F"/>
    <w:rsid w:val="00026EE8"/>
    <w:rsid w:val="00036B9F"/>
    <w:rsid w:val="00037422"/>
    <w:rsid w:val="000433BC"/>
    <w:rsid w:val="000539C7"/>
    <w:rsid w:val="00061AA9"/>
    <w:rsid w:val="00061D81"/>
    <w:rsid w:val="00067F9A"/>
    <w:rsid w:val="00074743"/>
    <w:rsid w:val="00075C6F"/>
    <w:rsid w:val="00076FD0"/>
    <w:rsid w:val="000845F3"/>
    <w:rsid w:val="00085009"/>
    <w:rsid w:val="000902F2"/>
    <w:rsid w:val="0009250C"/>
    <w:rsid w:val="00096B72"/>
    <w:rsid w:val="000A1431"/>
    <w:rsid w:val="000A2301"/>
    <w:rsid w:val="000A30B1"/>
    <w:rsid w:val="000B7D91"/>
    <w:rsid w:val="000C18CC"/>
    <w:rsid w:val="000E4011"/>
    <w:rsid w:val="000E5C63"/>
    <w:rsid w:val="000F7722"/>
    <w:rsid w:val="00101136"/>
    <w:rsid w:val="00104338"/>
    <w:rsid w:val="001061A7"/>
    <w:rsid w:val="00106650"/>
    <w:rsid w:val="0011481E"/>
    <w:rsid w:val="00115ADD"/>
    <w:rsid w:val="00115C14"/>
    <w:rsid w:val="001274A9"/>
    <w:rsid w:val="0012776D"/>
    <w:rsid w:val="001363D8"/>
    <w:rsid w:val="00137216"/>
    <w:rsid w:val="001423FC"/>
    <w:rsid w:val="001442C1"/>
    <w:rsid w:val="0014432B"/>
    <w:rsid w:val="001454CC"/>
    <w:rsid w:val="00145D1E"/>
    <w:rsid w:val="001506F2"/>
    <w:rsid w:val="001534CC"/>
    <w:rsid w:val="001577A5"/>
    <w:rsid w:val="0016305B"/>
    <w:rsid w:val="00167EA8"/>
    <w:rsid w:val="00172B72"/>
    <w:rsid w:val="00174112"/>
    <w:rsid w:val="00185D0B"/>
    <w:rsid w:val="001874A8"/>
    <w:rsid w:val="00194480"/>
    <w:rsid w:val="00196C3E"/>
    <w:rsid w:val="00197F89"/>
    <w:rsid w:val="001A3EB4"/>
    <w:rsid w:val="001A61E1"/>
    <w:rsid w:val="001B05A0"/>
    <w:rsid w:val="001B6D47"/>
    <w:rsid w:val="001C029F"/>
    <w:rsid w:val="001C67A5"/>
    <w:rsid w:val="001D2B08"/>
    <w:rsid w:val="001D4D34"/>
    <w:rsid w:val="001E35AD"/>
    <w:rsid w:val="001E3759"/>
    <w:rsid w:val="001E6418"/>
    <w:rsid w:val="001F0124"/>
    <w:rsid w:val="001F08F0"/>
    <w:rsid w:val="001F11C3"/>
    <w:rsid w:val="001F373B"/>
    <w:rsid w:val="001F5959"/>
    <w:rsid w:val="001F6E15"/>
    <w:rsid w:val="001F6FEC"/>
    <w:rsid w:val="001F75F8"/>
    <w:rsid w:val="00214713"/>
    <w:rsid w:val="002148C4"/>
    <w:rsid w:val="00225A77"/>
    <w:rsid w:val="00226327"/>
    <w:rsid w:val="00227C8A"/>
    <w:rsid w:val="002309C5"/>
    <w:rsid w:val="00232C5E"/>
    <w:rsid w:val="0023500A"/>
    <w:rsid w:val="0023603C"/>
    <w:rsid w:val="00241F4C"/>
    <w:rsid w:val="00242BE0"/>
    <w:rsid w:val="002559B9"/>
    <w:rsid w:val="00255FDE"/>
    <w:rsid w:val="00256879"/>
    <w:rsid w:val="0026234F"/>
    <w:rsid w:val="00270AFB"/>
    <w:rsid w:val="00271151"/>
    <w:rsid w:val="00281E77"/>
    <w:rsid w:val="00285D60"/>
    <w:rsid w:val="0028729F"/>
    <w:rsid w:val="0029030C"/>
    <w:rsid w:val="0029324C"/>
    <w:rsid w:val="00293ADF"/>
    <w:rsid w:val="002A4DBD"/>
    <w:rsid w:val="002A5BA8"/>
    <w:rsid w:val="002B0434"/>
    <w:rsid w:val="002B559D"/>
    <w:rsid w:val="002B574C"/>
    <w:rsid w:val="002B6D07"/>
    <w:rsid w:val="002C2BA7"/>
    <w:rsid w:val="002C3605"/>
    <w:rsid w:val="002C789A"/>
    <w:rsid w:val="002D0F89"/>
    <w:rsid w:val="002D2412"/>
    <w:rsid w:val="002D4CF0"/>
    <w:rsid w:val="002E0A9E"/>
    <w:rsid w:val="002E2087"/>
    <w:rsid w:val="002E31C5"/>
    <w:rsid w:val="002E68F9"/>
    <w:rsid w:val="002F5EF7"/>
    <w:rsid w:val="002F6023"/>
    <w:rsid w:val="002F6C94"/>
    <w:rsid w:val="00300401"/>
    <w:rsid w:val="0030263C"/>
    <w:rsid w:val="00305886"/>
    <w:rsid w:val="0031457F"/>
    <w:rsid w:val="003163F8"/>
    <w:rsid w:val="00320754"/>
    <w:rsid w:val="003208E5"/>
    <w:rsid w:val="00323DDD"/>
    <w:rsid w:val="00325942"/>
    <w:rsid w:val="00333C43"/>
    <w:rsid w:val="003458EC"/>
    <w:rsid w:val="00354B8A"/>
    <w:rsid w:val="00363D63"/>
    <w:rsid w:val="00370A16"/>
    <w:rsid w:val="003712CA"/>
    <w:rsid w:val="00374594"/>
    <w:rsid w:val="00377184"/>
    <w:rsid w:val="00377B0B"/>
    <w:rsid w:val="0038247E"/>
    <w:rsid w:val="00383DBC"/>
    <w:rsid w:val="003842B6"/>
    <w:rsid w:val="003879F2"/>
    <w:rsid w:val="00390440"/>
    <w:rsid w:val="00391454"/>
    <w:rsid w:val="0039493E"/>
    <w:rsid w:val="003A36BA"/>
    <w:rsid w:val="003B1B25"/>
    <w:rsid w:val="003B3054"/>
    <w:rsid w:val="003B39BF"/>
    <w:rsid w:val="003B6691"/>
    <w:rsid w:val="003B72BC"/>
    <w:rsid w:val="003C0A44"/>
    <w:rsid w:val="003C1A5F"/>
    <w:rsid w:val="003C2827"/>
    <w:rsid w:val="003C41BC"/>
    <w:rsid w:val="003D03AD"/>
    <w:rsid w:val="003D298C"/>
    <w:rsid w:val="003D693A"/>
    <w:rsid w:val="003E1100"/>
    <w:rsid w:val="003E7DAC"/>
    <w:rsid w:val="003F395A"/>
    <w:rsid w:val="003F66F2"/>
    <w:rsid w:val="003F7B05"/>
    <w:rsid w:val="00402E67"/>
    <w:rsid w:val="0040465D"/>
    <w:rsid w:val="0040644D"/>
    <w:rsid w:val="00406B58"/>
    <w:rsid w:val="00407030"/>
    <w:rsid w:val="004109AD"/>
    <w:rsid w:val="0042006A"/>
    <w:rsid w:val="0042249E"/>
    <w:rsid w:val="00425873"/>
    <w:rsid w:val="004276FF"/>
    <w:rsid w:val="00433000"/>
    <w:rsid w:val="00434C1C"/>
    <w:rsid w:val="0043541B"/>
    <w:rsid w:val="00435670"/>
    <w:rsid w:val="0043669A"/>
    <w:rsid w:val="00437104"/>
    <w:rsid w:val="00442BF3"/>
    <w:rsid w:val="004514CC"/>
    <w:rsid w:val="004544A5"/>
    <w:rsid w:val="00457A19"/>
    <w:rsid w:val="00460423"/>
    <w:rsid w:val="0046483E"/>
    <w:rsid w:val="004659B5"/>
    <w:rsid w:val="00470962"/>
    <w:rsid w:val="00472759"/>
    <w:rsid w:val="00474EFA"/>
    <w:rsid w:val="00475D71"/>
    <w:rsid w:val="00496DB8"/>
    <w:rsid w:val="004970AD"/>
    <w:rsid w:val="0049733E"/>
    <w:rsid w:val="004A4C50"/>
    <w:rsid w:val="004A5F91"/>
    <w:rsid w:val="004A7739"/>
    <w:rsid w:val="004B03BA"/>
    <w:rsid w:val="004B5D8C"/>
    <w:rsid w:val="004B64AE"/>
    <w:rsid w:val="004C3D54"/>
    <w:rsid w:val="004D4FF8"/>
    <w:rsid w:val="004D6852"/>
    <w:rsid w:val="004E1B6D"/>
    <w:rsid w:val="004E2056"/>
    <w:rsid w:val="004E2CDD"/>
    <w:rsid w:val="004E2DC7"/>
    <w:rsid w:val="004E49A4"/>
    <w:rsid w:val="004F2258"/>
    <w:rsid w:val="004F5F97"/>
    <w:rsid w:val="0050121B"/>
    <w:rsid w:val="00506E66"/>
    <w:rsid w:val="00511BE5"/>
    <w:rsid w:val="00513FD8"/>
    <w:rsid w:val="005165B5"/>
    <w:rsid w:val="00517441"/>
    <w:rsid w:val="00522B1E"/>
    <w:rsid w:val="005245E7"/>
    <w:rsid w:val="00524CB4"/>
    <w:rsid w:val="005305A6"/>
    <w:rsid w:val="005342A6"/>
    <w:rsid w:val="0053519F"/>
    <w:rsid w:val="00536034"/>
    <w:rsid w:val="00545683"/>
    <w:rsid w:val="00545817"/>
    <w:rsid w:val="00550475"/>
    <w:rsid w:val="00550816"/>
    <w:rsid w:val="005549ED"/>
    <w:rsid w:val="0055666E"/>
    <w:rsid w:val="005605B7"/>
    <w:rsid w:val="00561C3C"/>
    <w:rsid w:val="0056247E"/>
    <w:rsid w:val="0056275E"/>
    <w:rsid w:val="00566665"/>
    <w:rsid w:val="00573B54"/>
    <w:rsid w:val="00576B13"/>
    <w:rsid w:val="005927C0"/>
    <w:rsid w:val="00592F21"/>
    <w:rsid w:val="00593BF9"/>
    <w:rsid w:val="005A2BE9"/>
    <w:rsid w:val="005B1E73"/>
    <w:rsid w:val="005B4996"/>
    <w:rsid w:val="005B4AA8"/>
    <w:rsid w:val="005C040F"/>
    <w:rsid w:val="005C3363"/>
    <w:rsid w:val="005C58C0"/>
    <w:rsid w:val="005C7E76"/>
    <w:rsid w:val="005D76EE"/>
    <w:rsid w:val="005E3B47"/>
    <w:rsid w:val="005E4B8C"/>
    <w:rsid w:val="005F6D4F"/>
    <w:rsid w:val="005F719B"/>
    <w:rsid w:val="005F766A"/>
    <w:rsid w:val="005F7DF8"/>
    <w:rsid w:val="00602372"/>
    <w:rsid w:val="0060446B"/>
    <w:rsid w:val="006046B5"/>
    <w:rsid w:val="00606340"/>
    <w:rsid w:val="0061178C"/>
    <w:rsid w:val="00615758"/>
    <w:rsid w:val="00616F2A"/>
    <w:rsid w:val="00620414"/>
    <w:rsid w:val="006230F0"/>
    <w:rsid w:val="00632171"/>
    <w:rsid w:val="006338B0"/>
    <w:rsid w:val="006347ED"/>
    <w:rsid w:val="00637366"/>
    <w:rsid w:val="006428EA"/>
    <w:rsid w:val="00642F68"/>
    <w:rsid w:val="0065146F"/>
    <w:rsid w:val="00653A85"/>
    <w:rsid w:val="00655215"/>
    <w:rsid w:val="00666243"/>
    <w:rsid w:val="006679D9"/>
    <w:rsid w:val="00667EEB"/>
    <w:rsid w:val="00677960"/>
    <w:rsid w:val="00681C68"/>
    <w:rsid w:val="006823F9"/>
    <w:rsid w:val="00694885"/>
    <w:rsid w:val="006A1212"/>
    <w:rsid w:val="006A2A7A"/>
    <w:rsid w:val="006A2D96"/>
    <w:rsid w:val="006A42F9"/>
    <w:rsid w:val="006A5884"/>
    <w:rsid w:val="006A5B9B"/>
    <w:rsid w:val="006B4390"/>
    <w:rsid w:val="006C094C"/>
    <w:rsid w:val="006C1096"/>
    <w:rsid w:val="006C17B2"/>
    <w:rsid w:val="006C376C"/>
    <w:rsid w:val="006C5D6E"/>
    <w:rsid w:val="006C6D47"/>
    <w:rsid w:val="006D5543"/>
    <w:rsid w:val="006E7B49"/>
    <w:rsid w:val="006F28DA"/>
    <w:rsid w:val="006F4EE5"/>
    <w:rsid w:val="006F6EC0"/>
    <w:rsid w:val="00700CFD"/>
    <w:rsid w:val="00704710"/>
    <w:rsid w:val="00707242"/>
    <w:rsid w:val="0071081A"/>
    <w:rsid w:val="00710E26"/>
    <w:rsid w:val="007148CE"/>
    <w:rsid w:val="0071653C"/>
    <w:rsid w:val="0071693F"/>
    <w:rsid w:val="007201FC"/>
    <w:rsid w:val="00723AF2"/>
    <w:rsid w:val="00731CCB"/>
    <w:rsid w:val="00733319"/>
    <w:rsid w:val="007439AC"/>
    <w:rsid w:val="00745C13"/>
    <w:rsid w:val="007527D8"/>
    <w:rsid w:val="00754903"/>
    <w:rsid w:val="00756B7F"/>
    <w:rsid w:val="00761D8E"/>
    <w:rsid w:val="00770A9A"/>
    <w:rsid w:val="00772C1C"/>
    <w:rsid w:val="00772F34"/>
    <w:rsid w:val="00774D7E"/>
    <w:rsid w:val="007900CD"/>
    <w:rsid w:val="00795EE4"/>
    <w:rsid w:val="007A0571"/>
    <w:rsid w:val="007A142A"/>
    <w:rsid w:val="007A5757"/>
    <w:rsid w:val="007B1072"/>
    <w:rsid w:val="007B1FD3"/>
    <w:rsid w:val="007B3763"/>
    <w:rsid w:val="007B48DC"/>
    <w:rsid w:val="007C1471"/>
    <w:rsid w:val="007C1A42"/>
    <w:rsid w:val="007C26DC"/>
    <w:rsid w:val="007C3151"/>
    <w:rsid w:val="007C4D9B"/>
    <w:rsid w:val="007D0F38"/>
    <w:rsid w:val="007D7271"/>
    <w:rsid w:val="007D75ED"/>
    <w:rsid w:val="007E0339"/>
    <w:rsid w:val="007E308B"/>
    <w:rsid w:val="007E3404"/>
    <w:rsid w:val="007F3EDC"/>
    <w:rsid w:val="0080038A"/>
    <w:rsid w:val="00801276"/>
    <w:rsid w:val="008016B7"/>
    <w:rsid w:val="00802CA9"/>
    <w:rsid w:val="008041B4"/>
    <w:rsid w:val="00807E0A"/>
    <w:rsid w:val="00807EDA"/>
    <w:rsid w:val="008110E0"/>
    <w:rsid w:val="00812C3F"/>
    <w:rsid w:val="0082097E"/>
    <w:rsid w:val="008263B4"/>
    <w:rsid w:val="008340E3"/>
    <w:rsid w:val="00837211"/>
    <w:rsid w:val="00842F95"/>
    <w:rsid w:val="00844ED6"/>
    <w:rsid w:val="00847EE9"/>
    <w:rsid w:val="00851934"/>
    <w:rsid w:val="008567A0"/>
    <w:rsid w:val="00864EE7"/>
    <w:rsid w:val="00865709"/>
    <w:rsid w:val="008659F3"/>
    <w:rsid w:val="00865D0F"/>
    <w:rsid w:val="00866CA8"/>
    <w:rsid w:val="008757AD"/>
    <w:rsid w:val="00881C90"/>
    <w:rsid w:val="00884508"/>
    <w:rsid w:val="008A00CE"/>
    <w:rsid w:val="008A0E62"/>
    <w:rsid w:val="008A2890"/>
    <w:rsid w:val="008A4BD8"/>
    <w:rsid w:val="008A4E88"/>
    <w:rsid w:val="008A5705"/>
    <w:rsid w:val="008B03DA"/>
    <w:rsid w:val="008B6F16"/>
    <w:rsid w:val="008C1EFD"/>
    <w:rsid w:val="008C35D7"/>
    <w:rsid w:val="008C561F"/>
    <w:rsid w:val="008C7B3D"/>
    <w:rsid w:val="008C7DA5"/>
    <w:rsid w:val="008D0245"/>
    <w:rsid w:val="008D4EBA"/>
    <w:rsid w:val="008D764C"/>
    <w:rsid w:val="008E38FB"/>
    <w:rsid w:val="008E4795"/>
    <w:rsid w:val="008E53A2"/>
    <w:rsid w:val="008E5558"/>
    <w:rsid w:val="008E76AE"/>
    <w:rsid w:val="008F0FCC"/>
    <w:rsid w:val="008F29AD"/>
    <w:rsid w:val="008F3AB6"/>
    <w:rsid w:val="00903940"/>
    <w:rsid w:val="009044F3"/>
    <w:rsid w:val="00912797"/>
    <w:rsid w:val="00921EC6"/>
    <w:rsid w:val="00925A99"/>
    <w:rsid w:val="00934FDC"/>
    <w:rsid w:val="00940672"/>
    <w:rsid w:val="00955ED2"/>
    <w:rsid w:val="00970A19"/>
    <w:rsid w:val="00970F47"/>
    <w:rsid w:val="00975751"/>
    <w:rsid w:val="00977138"/>
    <w:rsid w:val="009807ED"/>
    <w:rsid w:val="009847F6"/>
    <w:rsid w:val="0098595F"/>
    <w:rsid w:val="0098722F"/>
    <w:rsid w:val="00993188"/>
    <w:rsid w:val="009A5518"/>
    <w:rsid w:val="009B2EC6"/>
    <w:rsid w:val="009B4664"/>
    <w:rsid w:val="009B53DC"/>
    <w:rsid w:val="009D19B7"/>
    <w:rsid w:val="009D1ACA"/>
    <w:rsid w:val="009D5176"/>
    <w:rsid w:val="009D64F6"/>
    <w:rsid w:val="009D6565"/>
    <w:rsid w:val="009E29A6"/>
    <w:rsid w:val="009E7643"/>
    <w:rsid w:val="009F1415"/>
    <w:rsid w:val="009F18D6"/>
    <w:rsid w:val="00A01A99"/>
    <w:rsid w:val="00A11187"/>
    <w:rsid w:val="00A12605"/>
    <w:rsid w:val="00A13827"/>
    <w:rsid w:val="00A142C4"/>
    <w:rsid w:val="00A15A56"/>
    <w:rsid w:val="00A17C61"/>
    <w:rsid w:val="00A244A8"/>
    <w:rsid w:val="00A24C4E"/>
    <w:rsid w:val="00A25761"/>
    <w:rsid w:val="00A31674"/>
    <w:rsid w:val="00A323F9"/>
    <w:rsid w:val="00A32D58"/>
    <w:rsid w:val="00A40ABF"/>
    <w:rsid w:val="00A4412D"/>
    <w:rsid w:val="00A44267"/>
    <w:rsid w:val="00A449B7"/>
    <w:rsid w:val="00A45067"/>
    <w:rsid w:val="00A51116"/>
    <w:rsid w:val="00A513C8"/>
    <w:rsid w:val="00A52F93"/>
    <w:rsid w:val="00A60432"/>
    <w:rsid w:val="00A61DE6"/>
    <w:rsid w:val="00A6243D"/>
    <w:rsid w:val="00A62DE6"/>
    <w:rsid w:val="00A665EE"/>
    <w:rsid w:val="00A828BC"/>
    <w:rsid w:val="00A86BAF"/>
    <w:rsid w:val="00A93219"/>
    <w:rsid w:val="00A94A05"/>
    <w:rsid w:val="00A95D83"/>
    <w:rsid w:val="00AC1A41"/>
    <w:rsid w:val="00AC4928"/>
    <w:rsid w:val="00AE148C"/>
    <w:rsid w:val="00AE3074"/>
    <w:rsid w:val="00AF32AD"/>
    <w:rsid w:val="00AF4BC9"/>
    <w:rsid w:val="00B0192E"/>
    <w:rsid w:val="00B14952"/>
    <w:rsid w:val="00B16824"/>
    <w:rsid w:val="00B20765"/>
    <w:rsid w:val="00B20B97"/>
    <w:rsid w:val="00B22D63"/>
    <w:rsid w:val="00B37D35"/>
    <w:rsid w:val="00B403AF"/>
    <w:rsid w:val="00B42B6B"/>
    <w:rsid w:val="00B4342D"/>
    <w:rsid w:val="00B441FD"/>
    <w:rsid w:val="00B45A7E"/>
    <w:rsid w:val="00B45D6E"/>
    <w:rsid w:val="00B46DED"/>
    <w:rsid w:val="00B47C18"/>
    <w:rsid w:val="00B50EF4"/>
    <w:rsid w:val="00B5154C"/>
    <w:rsid w:val="00B5167E"/>
    <w:rsid w:val="00B601BC"/>
    <w:rsid w:val="00B64EC1"/>
    <w:rsid w:val="00B6529B"/>
    <w:rsid w:val="00B65AF9"/>
    <w:rsid w:val="00B664C6"/>
    <w:rsid w:val="00B72BCE"/>
    <w:rsid w:val="00B73854"/>
    <w:rsid w:val="00B76737"/>
    <w:rsid w:val="00B97927"/>
    <w:rsid w:val="00BA52E2"/>
    <w:rsid w:val="00BA5AEB"/>
    <w:rsid w:val="00BA6926"/>
    <w:rsid w:val="00BB1DA4"/>
    <w:rsid w:val="00BB3BFE"/>
    <w:rsid w:val="00BC0C57"/>
    <w:rsid w:val="00BC4859"/>
    <w:rsid w:val="00BC7456"/>
    <w:rsid w:val="00BE780A"/>
    <w:rsid w:val="00BF591C"/>
    <w:rsid w:val="00C076E8"/>
    <w:rsid w:val="00C10FA6"/>
    <w:rsid w:val="00C11F18"/>
    <w:rsid w:val="00C149EA"/>
    <w:rsid w:val="00C15471"/>
    <w:rsid w:val="00C169C3"/>
    <w:rsid w:val="00C24D80"/>
    <w:rsid w:val="00C33148"/>
    <w:rsid w:val="00C34C58"/>
    <w:rsid w:val="00C377C3"/>
    <w:rsid w:val="00C417E5"/>
    <w:rsid w:val="00C426C0"/>
    <w:rsid w:val="00C45B4A"/>
    <w:rsid w:val="00C4618D"/>
    <w:rsid w:val="00C463D4"/>
    <w:rsid w:val="00C533EA"/>
    <w:rsid w:val="00C54469"/>
    <w:rsid w:val="00C57C49"/>
    <w:rsid w:val="00C633F3"/>
    <w:rsid w:val="00C64A6F"/>
    <w:rsid w:val="00C75C74"/>
    <w:rsid w:val="00C771A1"/>
    <w:rsid w:val="00C84510"/>
    <w:rsid w:val="00C876ED"/>
    <w:rsid w:val="00C9231E"/>
    <w:rsid w:val="00CA0A1B"/>
    <w:rsid w:val="00CA258B"/>
    <w:rsid w:val="00CA65BD"/>
    <w:rsid w:val="00CA6E0E"/>
    <w:rsid w:val="00CB42CD"/>
    <w:rsid w:val="00CC28C8"/>
    <w:rsid w:val="00CC63ED"/>
    <w:rsid w:val="00CC6A4F"/>
    <w:rsid w:val="00CD3232"/>
    <w:rsid w:val="00CD663B"/>
    <w:rsid w:val="00CD6FDE"/>
    <w:rsid w:val="00CE0D0C"/>
    <w:rsid w:val="00CE2F36"/>
    <w:rsid w:val="00CE79FB"/>
    <w:rsid w:val="00CF2349"/>
    <w:rsid w:val="00CF2C02"/>
    <w:rsid w:val="00CF5636"/>
    <w:rsid w:val="00D00B21"/>
    <w:rsid w:val="00D02654"/>
    <w:rsid w:val="00D042DC"/>
    <w:rsid w:val="00D0609A"/>
    <w:rsid w:val="00D06DF4"/>
    <w:rsid w:val="00D134BC"/>
    <w:rsid w:val="00D213C9"/>
    <w:rsid w:val="00D23001"/>
    <w:rsid w:val="00D256D4"/>
    <w:rsid w:val="00D25B3A"/>
    <w:rsid w:val="00D26047"/>
    <w:rsid w:val="00D269DF"/>
    <w:rsid w:val="00D26B21"/>
    <w:rsid w:val="00D31A5B"/>
    <w:rsid w:val="00D35B67"/>
    <w:rsid w:val="00D40B71"/>
    <w:rsid w:val="00D43145"/>
    <w:rsid w:val="00D46E6B"/>
    <w:rsid w:val="00D53FC9"/>
    <w:rsid w:val="00D54D50"/>
    <w:rsid w:val="00D5502D"/>
    <w:rsid w:val="00D57493"/>
    <w:rsid w:val="00D57F60"/>
    <w:rsid w:val="00D629BB"/>
    <w:rsid w:val="00D66931"/>
    <w:rsid w:val="00D70E67"/>
    <w:rsid w:val="00D7780C"/>
    <w:rsid w:val="00D83545"/>
    <w:rsid w:val="00D83A25"/>
    <w:rsid w:val="00D83C04"/>
    <w:rsid w:val="00D91186"/>
    <w:rsid w:val="00DA293C"/>
    <w:rsid w:val="00DA2F64"/>
    <w:rsid w:val="00DB63B1"/>
    <w:rsid w:val="00DB7843"/>
    <w:rsid w:val="00DC2D5B"/>
    <w:rsid w:val="00DC333B"/>
    <w:rsid w:val="00DC4E42"/>
    <w:rsid w:val="00DC4E8D"/>
    <w:rsid w:val="00DC592D"/>
    <w:rsid w:val="00DD1447"/>
    <w:rsid w:val="00DD6951"/>
    <w:rsid w:val="00DE0114"/>
    <w:rsid w:val="00DE09C0"/>
    <w:rsid w:val="00DE1AEE"/>
    <w:rsid w:val="00DF14BE"/>
    <w:rsid w:val="00E006DE"/>
    <w:rsid w:val="00E07D30"/>
    <w:rsid w:val="00E10450"/>
    <w:rsid w:val="00E10466"/>
    <w:rsid w:val="00E20DA8"/>
    <w:rsid w:val="00E26CB4"/>
    <w:rsid w:val="00E31EEF"/>
    <w:rsid w:val="00E32CA8"/>
    <w:rsid w:val="00E35222"/>
    <w:rsid w:val="00E35FE1"/>
    <w:rsid w:val="00E41D24"/>
    <w:rsid w:val="00E5059C"/>
    <w:rsid w:val="00E50CC8"/>
    <w:rsid w:val="00E519CC"/>
    <w:rsid w:val="00E54E52"/>
    <w:rsid w:val="00E576F8"/>
    <w:rsid w:val="00E64B1B"/>
    <w:rsid w:val="00E67089"/>
    <w:rsid w:val="00E82080"/>
    <w:rsid w:val="00E85E22"/>
    <w:rsid w:val="00E866F6"/>
    <w:rsid w:val="00E873C7"/>
    <w:rsid w:val="00E94E1B"/>
    <w:rsid w:val="00E9592D"/>
    <w:rsid w:val="00EA4AC7"/>
    <w:rsid w:val="00EB6584"/>
    <w:rsid w:val="00ED0E56"/>
    <w:rsid w:val="00ED1210"/>
    <w:rsid w:val="00ED1D87"/>
    <w:rsid w:val="00ED27CB"/>
    <w:rsid w:val="00ED6E7A"/>
    <w:rsid w:val="00EE1768"/>
    <w:rsid w:val="00EE2295"/>
    <w:rsid w:val="00EE5DB3"/>
    <w:rsid w:val="00EE69CA"/>
    <w:rsid w:val="00EF0107"/>
    <w:rsid w:val="00EF19A8"/>
    <w:rsid w:val="00EF53C2"/>
    <w:rsid w:val="00EF7F0B"/>
    <w:rsid w:val="00F00827"/>
    <w:rsid w:val="00F0401B"/>
    <w:rsid w:val="00F05A33"/>
    <w:rsid w:val="00F105DA"/>
    <w:rsid w:val="00F12AE2"/>
    <w:rsid w:val="00F13568"/>
    <w:rsid w:val="00F20629"/>
    <w:rsid w:val="00F25D51"/>
    <w:rsid w:val="00F25D83"/>
    <w:rsid w:val="00F307C5"/>
    <w:rsid w:val="00F32C0F"/>
    <w:rsid w:val="00F3411D"/>
    <w:rsid w:val="00F4722D"/>
    <w:rsid w:val="00F51DB6"/>
    <w:rsid w:val="00F523B1"/>
    <w:rsid w:val="00F61D0C"/>
    <w:rsid w:val="00F6309E"/>
    <w:rsid w:val="00F639E6"/>
    <w:rsid w:val="00F72C5A"/>
    <w:rsid w:val="00F80D13"/>
    <w:rsid w:val="00F828BE"/>
    <w:rsid w:val="00F902FA"/>
    <w:rsid w:val="00F92E6E"/>
    <w:rsid w:val="00F9370A"/>
    <w:rsid w:val="00F94D77"/>
    <w:rsid w:val="00FA7FB8"/>
    <w:rsid w:val="00FB0637"/>
    <w:rsid w:val="00FB22CE"/>
    <w:rsid w:val="00FB28C7"/>
    <w:rsid w:val="00FB4364"/>
    <w:rsid w:val="00FB4BFB"/>
    <w:rsid w:val="00FB7A1C"/>
    <w:rsid w:val="00FC5EC2"/>
    <w:rsid w:val="00FC6EAE"/>
    <w:rsid w:val="00FD2F90"/>
    <w:rsid w:val="00FD5142"/>
    <w:rsid w:val="00FD6ACC"/>
    <w:rsid w:val="00FF6DA2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B483"/>
  <w15:chartTrackingRefBased/>
  <w15:docId w15:val="{CA292A4B-EA2B-4DBC-9C42-826CD822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6F"/>
  </w:style>
  <w:style w:type="paragraph" w:styleId="Heading1">
    <w:name w:val="heading 1"/>
    <w:basedOn w:val="Normal"/>
    <w:next w:val="Normal"/>
    <w:link w:val="Heading1Char"/>
    <w:uiPriority w:val="9"/>
    <w:qFormat/>
    <w:rsid w:val="00285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A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5E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5D60"/>
    <w:rPr>
      <w:color w:val="808080"/>
    </w:rPr>
  </w:style>
  <w:style w:type="paragraph" w:customStyle="1" w:styleId="PreventiveMedicineText">
    <w:name w:val="Preventive Medicine Text"/>
    <w:basedOn w:val="Normal"/>
    <w:link w:val="PreventiveMedicineTextZchn"/>
    <w:uiPriority w:val="99"/>
    <w:qFormat/>
    <w:rsid w:val="00285D60"/>
    <w:pPr>
      <w:spacing w:after="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eventiveMedicineTextZchn">
    <w:name w:val="Preventive Medicine Text Zchn"/>
    <w:basedOn w:val="DefaultParagraphFont"/>
    <w:link w:val="PreventiveMedicineText"/>
    <w:uiPriority w:val="99"/>
    <w:rsid w:val="00285D60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D6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D60"/>
  </w:style>
  <w:style w:type="paragraph" w:styleId="Header">
    <w:name w:val="header"/>
    <w:basedOn w:val="Normal"/>
    <w:link w:val="Head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D60"/>
  </w:style>
  <w:style w:type="paragraph" w:styleId="Footer">
    <w:name w:val="footer"/>
    <w:basedOn w:val="Normal"/>
    <w:link w:val="Foot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D60"/>
  </w:style>
  <w:style w:type="character" w:styleId="Hyperlink">
    <w:name w:val="Hyperlink"/>
    <w:basedOn w:val="DefaultParagraphFont"/>
    <w:uiPriority w:val="99"/>
    <w:unhideWhenUsed/>
    <w:rsid w:val="00285D60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85D60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285D60"/>
    <w:pPr>
      <w:spacing w:before="120" w:after="120" w:line="240" w:lineRule="auto"/>
    </w:pPr>
    <w:rPr>
      <w:rFonts w:ascii="Helvetica" w:hAnsi="Helvetica"/>
      <w:bCs/>
      <w:i/>
      <w:sz w:val="18"/>
      <w:szCs w:val="18"/>
    </w:rPr>
  </w:style>
  <w:style w:type="paragraph" w:customStyle="1" w:styleId="APATitel-Abstract">
    <w:name w:val="APA Titel - Abstract"/>
    <w:basedOn w:val="Normal"/>
    <w:qFormat/>
    <w:rsid w:val="00285D60"/>
    <w:pPr>
      <w:tabs>
        <w:tab w:val="left" w:pos="284"/>
      </w:tabs>
      <w:spacing w:after="0" w:line="480" w:lineRule="auto"/>
      <w:ind w:firstLine="284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APAHeadingLevel1">
    <w:name w:val="APA Heading Level 1"/>
    <w:basedOn w:val="Heading1"/>
    <w:qFormat/>
    <w:rsid w:val="00285D60"/>
    <w:pPr>
      <w:tabs>
        <w:tab w:val="left" w:pos="284"/>
      </w:tabs>
      <w:spacing w:before="0" w:line="48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5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D60"/>
    <w:rPr>
      <w:vertAlign w:val="superscript"/>
    </w:rPr>
  </w:style>
  <w:style w:type="character" w:customStyle="1" w:styleId="apple-converted-space">
    <w:name w:val="apple-converted-space"/>
    <w:basedOn w:val="DefaultParagraphFont"/>
    <w:rsid w:val="00285D60"/>
  </w:style>
  <w:style w:type="character" w:styleId="FollowedHyperlink">
    <w:name w:val="FollowedHyperlink"/>
    <w:basedOn w:val="DefaultParagraphFont"/>
    <w:uiPriority w:val="99"/>
    <w:semiHidden/>
    <w:unhideWhenUsed/>
    <w:rsid w:val="00285D60"/>
    <w:rPr>
      <w:color w:val="954F72" w:themeColor="followedHyperlink"/>
      <w:u w:val="single"/>
    </w:rPr>
  </w:style>
  <w:style w:type="paragraph" w:customStyle="1" w:styleId="Default">
    <w:name w:val="Default"/>
    <w:rsid w:val="00285D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85D60"/>
    <w:pPr>
      <w:spacing w:after="12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85D60"/>
    <w:rPr>
      <w:rFonts w:ascii="Calibri" w:eastAsia="Calibri" w:hAnsi="Calibri" w:cs="Times New Roman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D6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285D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85D60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5EC2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20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2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1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F80B-7485-462A-8381-AB62E4C70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hr</dc:creator>
  <cp:keywords/>
  <dc:description/>
  <cp:lastModifiedBy>Bethany Richards</cp:lastModifiedBy>
  <cp:revision>5</cp:revision>
  <cp:lastPrinted>2020-11-19T08:45:00Z</cp:lastPrinted>
  <dcterms:created xsi:type="dcterms:W3CDTF">2020-12-04T08:44:00Z</dcterms:created>
  <dcterms:modified xsi:type="dcterms:W3CDTF">2021-05-17T10:35:00Z</dcterms:modified>
</cp:coreProperties>
</file>